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A0A" w:rsidRDefault="00117A0A" w:rsidP="00117A0A">
      <w:pPr>
        <w:pStyle w:val="Caption"/>
        <w:spacing w:before="240"/>
      </w:pPr>
      <w:bookmarkStart w:id="0" w:name="_Ref468001572"/>
      <w:bookmarkStart w:id="1" w:name="_Ref468002519"/>
      <w:r>
        <w:t>S4 Table</w:t>
      </w:r>
      <w:bookmarkEnd w:id="0"/>
      <w:r>
        <w:t>. SRT Scores at different altitudes</w:t>
      </w:r>
      <w:bookmarkEnd w:id="1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76"/>
        <w:gridCol w:w="807"/>
        <w:gridCol w:w="1397"/>
        <w:gridCol w:w="1402"/>
        <w:gridCol w:w="1374"/>
        <w:gridCol w:w="1402"/>
        <w:gridCol w:w="1402"/>
      </w:tblGrid>
      <w:tr w:rsidR="00117A0A" w:rsidRPr="00E940EF" w:rsidTr="00F8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Measuremen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Eye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level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IBC </w:t>
            </w: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DBC </w:t>
            </w:r>
            <w:r w:rsidRPr="00E940E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7A0A" w:rsidRPr="00E940EF" w:rsidRDefault="00117A0A" w:rsidP="00F85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HV </w:t>
            </w:r>
            <w:r w:rsidRPr="00E940E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117A0A" w:rsidRPr="00E940EF" w:rsidRDefault="00117A0A" w:rsidP="00F85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117A0A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  <w:right w:val="nil"/>
            </w:tcBorders>
          </w:tcPr>
          <w:p w:rsidR="00117A0A" w:rsidRPr="00E940EF" w:rsidRDefault="00117A0A" w:rsidP="00F8596C">
            <w:pPr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R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117A0A" w:rsidRPr="00E940EF" w:rsidRDefault="00117A0A" w:rsidP="00F85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Ope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:rsidR="00117A0A" w:rsidRPr="00E940EF" w:rsidRDefault="00117A0A" w:rsidP="00F85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0</w:t>
            </w:r>
            <w:r w:rsidRPr="0060789D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:rsidR="00117A0A" w:rsidRPr="00E940EF" w:rsidRDefault="00117A0A" w:rsidP="00F85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.5</w:t>
            </w:r>
            <w:r w:rsidRPr="0060789D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8.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:rsidR="00117A0A" w:rsidRPr="00E940EF" w:rsidRDefault="00117A0A" w:rsidP="00F85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0</w:t>
            </w:r>
            <w:r w:rsidRPr="0060789D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:rsidR="00117A0A" w:rsidRPr="00E940EF" w:rsidRDefault="00117A0A" w:rsidP="00F85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0</w:t>
            </w:r>
            <w:r w:rsidRPr="0060789D">
              <w:rPr>
                <w:sz w:val="20"/>
                <w:szCs w:val="20"/>
              </w:rPr>
              <w:t xml:space="preserve"> ± 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</w:tcBorders>
          </w:tcPr>
          <w:p w:rsidR="00117A0A" w:rsidRDefault="00117A0A" w:rsidP="00F85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117A0A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R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Close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.6 </w:t>
            </w:r>
            <w:r w:rsidRPr="0060789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4.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7.1 </w:t>
            </w:r>
            <w:r w:rsidRPr="0060789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2.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8</w:t>
            </w:r>
            <w:r w:rsidRPr="0060789D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48.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7A0A" w:rsidRPr="00E940EF" w:rsidRDefault="00117A0A" w:rsidP="00F85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2</w:t>
            </w:r>
            <w:r w:rsidRPr="0060789D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58.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</w:tcBorders>
          </w:tcPr>
          <w:p w:rsidR="00117A0A" w:rsidRDefault="00117A0A" w:rsidP="00F85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</w:tbl>
    <w:p w:rsidR="00532B71" w:rsidRDefault="00E5757C">
      <w:bookmarkStart w:id="2" w:name="_GoBack"/>
      <w:bookmarkEnd w:id="2"/>
      <w:r w:rsidRPr="00E940EF">
        <w:rPr>
          <w:sz w:val="20"/>
          <w:szCs w:val="20"/>
        </w:rPr>
        <w:t xml:space="preserve">Data are presented as </w:t>
      </w:r>
      <w:r>
        <w:rPr>
          <w:sz w:val="20"/>
          <w:szCs w:val="20"/>
        </w:rPr>
        <w:t xml:space="preserve">average score in s </w:t>
      </w:r>
      <w:r w:rsidRPr="00E940EF">
        <w:rPr>
          <w:sz w:val="20"/>
          <w:szCs w:val="20"/>
        </w:rPr>
        <w:t>± standard deviation</w:t>
      </w:r>
      <w:r>
        <w:rPr>
          <w:sz w:val="20"/>
          <w:szCs w:val="20"/>
        </w:rPr>
        <w:br/>
      </w: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 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SL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HV</w:t>
      </w:r>
      <w:r w:rsidRPr="0018231F">
        <w:rPr>
          <w:sz w:val="20"/>
          <w:szCs w:val="20"/>
        </w:rPr>
        <w:t>).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A0A"/>
    <w:rsid w:val="000E2825"/>
    <w:rsid w:val="00117A0A"/>
    <w:rsid w:val="00532B71"/>
    <w:rsid w:val="0087567C"/>
    <w:rsid w:val="00E5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ABBF5-2D4E-4874-9F42-8E1121EA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A0A"/>
    <w:pPr>
      <w:keepNext/>
      <w:spacing w:after="200" w:line="240" w:lineRule="auto"/>
      <w:jc w:val="both"/>
    </w:pPr>
    <w:rPr>
      <w:b/>
      <w:iCs/>
      <w:sz w:val="20"/>
      <w:szCs w:val="18"/>
      <w:lang w:val="en-GB"/>
    </w:rPr>
  </w:style>
  <w:style w:type="table" w:styleId="GridTable2-Accent3">
    <w:name w:val="Grid Table 2 Accent 3"/>
    <w:basedOn w:val="TableNormal"/>
    <w:uiPriority w:val="47"/>
    <w:rsid w:val="00117A0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2</cp:revision>
  <dcterms:created xsi:type="dcterms:W3CDTF">2017-02-19T18:37:00Z</dcterms:created>
  <dcterms:modified xsi:type="dcterms:W3CDTF">2017-12-31T23:02:00Z</dcterms:modified>
</cp:coreProperties>
</file>